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Alignments of some CRISPR spacers of </w:t>
      </w:r>
      <w:r>
        <w:rPr>
          <w:rFonts w:cs="Times New Roman" w:ascii="Times New Roman" w:hAnsi="Times New Roman"/>
          <w:b/>
          <w:i/>
          <w:sz w:val="24"/>
          <w:szCs w:val="24"/>
        </w:rPr>
        <w:t>Natrinema</w:t>
      </w:r>
      <w:r>
        <w:rPr>
          <w:rFonts w:cs="Times New Roman" w:ascii="Times New Roman" w:hAnsi="Times New Roman"/>
          <w:b/>
          <w:sz w:val="24"/>
          <w:szCs w:val="24"/>
        </w:rPr>
        <w:t xml:space="preserve"> sp J7</w:t>
      </w:r>
      <w:r>
        <w:rPr>
          <w:rFonts w:cs="Times New Roman" w:ascii="Times New Roman" w:hAnsi="Times New Roman"/>
          <w:b/>
          <w:sz w:val="24"/>
          <w:szCs w:val="24"/>
        </w:rPr>
        <w:t>-2</w:t>
      </w:r>
      <w:r>
        <w:rPr/>
        <w:t xml:space="preserve"> with the most similar known sequences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3150"/>
        <w:gridCol w:w="4879"/>
      </w:tblGrid>
      <w:tr>
        <w:trPr>
          <w:trHeight w:val="43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pace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urce of known sequence</w:t>
            </w:r>
          </w:p>
        </w:tc>
        <w:tc>
          <w:tcPr>
            <w:tcW w:w="4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lignment</w:t>
              <w:softHyphen/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PR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pacer 4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hingomonas wittichi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RW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lasmid pSWIT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CAGGATGATGAGCAGGATGACGA</w:t>
            </w:r>
          </w:p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|||||||||||||||||||||||</w:t>
            </w:r>
          </w:p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CAGGATGATGAGCAGGATGACGA</w:t>
            </w:r>
          </w:p>
        </w:tc>
      </w:tr>
      <w:tr>
        <w:trPr>
          <w:trHeight w:val="432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PR1</w:t>
            </w:r>
          </w:p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pacer 3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pt-BR"/>
              </w:rPr>
              <w:t>Kitasatospora seta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 xml:space="preserve"> KM-605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(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hromos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)</w:t>
            </w:r>
          </w:p>
        </w:tc>
        <w:tc>
          <w:tcPr>
            <w:tcW w:w="487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CCGCTCGCGCTGGCGCTGGCTGTGGCT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|||||||||||||||||||||||||||</w:t>
            </w:r>
          </w:p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CCGCTCGCGCTGGCGCTGGCTGTGGCT</w:t>
            </w:r>
          </w:p>
        </w:tc>
      </w:tr>
      <w:tr>
        <w:trPr>
          <w:trHeight w:val="72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PR1</w:t>
            </w:r>
          </w:p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pacer 3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Vulcanisaeta moutnovski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(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hromos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)</w:t>
            </w:r>
          </w:p>
        </w:tc>
        <w:tc>
          <w:tcPr>
            <w:tcW w:w="487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GCTCAGGGTTGGTAGGGTCCTCGAGGT</w:t>
            </w:r>
          </w:p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|||| ||||||||||||||||||||||</w:t>
            </w:r>
          </w:p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GCTCCGGGTTGGTAGGGTCCTCGAGGT</w:t>
            </w:r>
          </w:p>
        </w:tc>
      </w:tr>
      <w:tr>
        <w:trPr>
          <w:trHeight w:val="72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PR2</w:t>
            </w:r>
          </w:p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pacer 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pt-BR"/>
              </w:rPr>
              <w:t>Halorubrum lacusprofundi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(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hromos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)</w:t>
            </w:r>
          </w:p>
        </w:tc>
        <w:tc>
          <w:tcPr>
            <w:tcW w:w="487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CGACGAGATCGAGGCGATCCTCGACGCCGGC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||||||| |||||||| || ||||||||||||</w:t>
            </w:r>
          </w:p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CGACGAGTTCGAGGCGTTCGTCGACGCCGGCG</w:t>
            </w:r>
          </w:p>
        </w:tc>
      </w:tr>
      <w:tr>
        <w:trPr>
          <w:trHeight w:val="720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PR2</w:t>
            </w:r>
          </w:p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pacer 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sv-SE"/>
              </w:rPr>
              <w:t>Natrine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sv-SE"/>
              </w:rPr>
              <w:t>sp. J7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sv-SE"/>
              </w:rPr>
              <w:t>(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sv-SE"/>
              </w:rPr>
              <w:t>lasmid pHH2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sv-SE"/>
              </w:rPr>
              <w:t>)</w:t>
            </w:r>
          </w:p>
        </w:tc>
        <w:tc>
          <w:tcPr>
            <w:tcW w:w="487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TGAATATGGAGACTCGAGAGACTCGCCCT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||||||||| |||||||||||||| |||||</w:t>
            </w:r>
          </w:p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TGAATATGGGGACTCGAGAGACTCACCCTG</w:t>
            </w:r>
          </w:p>
        </w:tc>
      </w:tr>
      <w:tr>
        <w:trPr>
          <w:trHeight w:val="720" w:hRule="atLeast"/>
        </w:trPr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PR3</w:t>
            </w:r>
          </w:p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pacer 4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ranki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. EuI1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(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hromos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)</w:t>
            </w:r>
          </w:p>
        </w:tc>
        <w:tc>
          <w:tcPr>
            <w:tcW w:w="4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GTCGACGAGGTCCTCGAGATCG</w:t>
            </w:r>
          </w:p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||||||||||||||||||||||</w:t>
            </w:r>
          </w:p>
          <w:p>
            <w:pPr>
              <w:pStyle w:val="Normal"/>
              <w:widowControl/>
              <w:autoSpaceDE w:val="false"/>
              <w:rPr>
                <w:rFonts w:ascii="Courier New" w:hAnsi="Courier New" w:cs="Courier New"/>
                <w:kern w:val="0"/>
                <w:sz w:val="24"/>
                <w:szCs w:val="24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4"/>
                <w:szCs w:val="24"/>
                <w:lang w:val="zh-CN"/>
              </w:rPr>
              <w:t>GTCGACGAGGTCCTCGAGATCG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atrinema</w:t>
      </w:r>
      <w:r>
        <w:rPr>
          <w:rFonts w:cs="Times New Roman" w:ascii="Times New Roman" w:hAnsi="Times New Roman"/>
          <w:sz w:val="24"/>
          <w:szCs w:val="24"/>
        </w:rPr>
        <w:t xml:space="preserve"> sp J7-2 CRISPR spacer sequence (top line) and the best-match known sequence (bottom line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1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3:32:00Z</dcterms:created>
  <dc:creator>Tingting</dc:creator>
  <dc:description/>
  <dc:language>en-US</dc:language>
  <cp:lastModifiedBy>Tingting</cp:lastModifiedBy>
  <dcterms:modified xsi:type="dcterms:W3CDTF">2012-04-14T13:32:00Z</dcterms:modified>
  <cp:revision>1</cp:revision>
  <dc:subject/>
  <dc:title/>
</cp:coreProperties>
</file>